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9EB90" w14:textId="30F17540" w:rsidR="000B5AC9" w:rsidRDefault="00B343E2" w:rsidP="00B343E2">
      <w:pPr>
        <w:widowControl/>
        <w:suppressAutoHyphens w:val="0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 w:rsidRPr="00B343E2">
        <w:rPr>
          <w:rFonts w:ascii="Arial" w:hAnsi="Arial" w:cs="Arial"/>
          <w:b/>
          <w:sz w:val="22"/>
          <w:szCs w:val="22"/>
          <w:lang w:val="en-US"/>
        </w:rPr>
        <w:t>S1 Table. Details of the unique set of domain combinations of the ARID to derive domain-context specific sequence signatures of the ARID domain.</w:t>
      </w:r>
      <w:r w:rsidRPr="00B56BEC">
        <w:rPr>
          <w:rFonts w:ascii="Arial" w:hAnsi="Arial" w:cs="Arial"/>
          <w:sz w:val="22"/>
          <w:szCs w:val="22"/>
          <w:lang w:val="en-US"/>
        </w:rPr>
        <w:t xml:space="preserve"> 11 major ARID containing architectures are shown in the table.</w:t>
      </w:r>
    </w:p>
    <w:p w14:paraId="1D5CFAA2" w14:textId="77777777" w:rsidR="00D57B0F" w:rsidRDefault="00D57B0F" w:rsidP="00B343E2">
      <w:pPr>
        <w:widowControl/>
        <w:suppressAutoHyphens w:val="0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307DF5D" w14:textId="77777777" w:rsidR="00D57B0F" w:rsidRPr="00B343E2" w:rsidRDefault="00D57B0F" w:rsidP="00B343E2">
      <w:pPr>
        <w:widowControl/>
        <w:suppressAutoHyphens w:val="0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949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4"/>
        <w:gridCol w:w="1418"/>
        <w:gridCol w:w="2346"/>
        <w:gridCol w:w="1339"/>
        <w:gridCol w:w="1134"/>
        <w:gridCol w:w="1276"/>
        <w:gridCol w:w="1276"/>
      </w:tblGrid>
      <w:tr w:rsidR="000B5AC9" w:rsidRPr="00B343E2" w14:paraId="59F4EEB4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A5ECF66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IN"/>
              </w:rPr>
            </w:pPr>
            <w:proofErr w:type="spellStart"/>
            <w:r w:rsidRPr="00B343E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IN"/>
              </w:rPr>
              <w:t>S.No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2475EF6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IN"/>
              </w:rPr>
              <w:t>Architectur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712D436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IN"/>
              </w:rPr>
              <w:t>Domain combination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8641B72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IN"/>
              </w:rPr>
              <w:t>Total number of sequen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37DB9C2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IN"/>
              </w:rPr>
              <w:t>Number of sequences after cluster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94C1D0C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IN"/>
              </w:rPr>
              <w:t xml:space="preserve">Average length of the ARID doma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8031978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IN"/>
              </w:rPr>
              <w:t>Number of sequences that were finally considered</w:t>
            </w:r>
          </w:p>
        </w:tc>
      </w:tr>
      <w:tr w:rsidR="000B5AC9" w:rsidRPr="00B343E2" w14:paraId="08987F03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4764EA0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9B324CB" w14:textId="18C6BAC0" w:rsidR="000B5AC9" w:rsidRPr="00B343E2" w:rsidRDefault="00D35F28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CH</w:t>
            </w:r>
            <w:r w:rsidR="000B5AC9"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8976354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ID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2CA505B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1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679676F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5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A81E5E5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45D4123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531</w:t>
            </w:r>
          </w:p>
        </w:tc>
      </w:tr>
      <w:tr w:rsidR="000B5AC9" w:rsidRPr="00B343E2" w14:paraId="377545E9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D4D3868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679CEF6" w14:textId="15480149" w:rsidR="000B5AC9" w:rsidRPr="00B343E2" w:rsidRDefault="00D35F28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CH</w:t>
            </w:r>
            <w:r w:rsidR="000B5AC9"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A05A3C3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ID, BAF250_C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5683501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2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9C60D95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E03B2AC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EEA2409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37</w:t>
            </w:r>
          </w:p>
        </w:tc>
      </w:tr>
      <w:tr w:rsidR="000B5AC9" w:rsidRPr="00B343E2" w14:paraId="4611E5D1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907D0EA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BE66F9C" w14:textId="126666A1" w:rsidR="000B5AC9" w:rsidRPr="00B343E2" w:rsidRDefault="00D35F28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CH</w:t>
            </w:r>
            <w:r w:rsidR="000B5AC9"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2547BE7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</w:pPr>
            <w:proofErr w:type="spellStart"/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JmjN,ARID,PHD,JmjC</w:t>
            </w:r>
            <w:proofErr w:type="spellEnd"/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,</w:t>
            </w:r>
          </w:p>
          <w:p w14:paraId="3E222AA7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zfC5HC2,PLU1,PHD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FCB2B6C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2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04DB782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085D7EE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9B9C044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47</w:t>
            </w:r>
          </w:p>
        </w:tc>
      </w:tr>
      <w:tr w:rsidR="000B5AC9" w:rsidRPr="00B343E2" w14:paraId="658A2C40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7AA5918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D28C337" w14:textId="17FF8B38" w:rsidR="000B5AC9" w:rsidRPr="00B343E2" w:rsidRDefault="00D35F28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CH</w:t>
            </w:r>
            <w:r w:rsidR="000B5AC9"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FD5D21F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proofErr w:type="spellStart"/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ID,HMG_box</w:t>
            </w:r>
            <w:proofErr w:type="spellEnd"/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8EAD17F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373ADA2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7D8F80A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9B08FD1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60</w:t>
            </w:r>
          </w:p>
        </w:tc>
      </w:tr>
      <w:tr w:rsidR="000B5AC9" w:rsidRPr="00B343E2" w14:paraId="49EC5C82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0D07F9A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9BBDD15" w14:textId="4C0C6ABC" w:rsidR="000B5AC9" w:rsidRPr="00B343E2" w:rsidRDefault="00D35F28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CH</w:t>
            </w:r>
            <w:r w:rsidR="000B5AC9"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 xml:space="preserve">5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71D59EE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RBB1NT,ARID,</w:t>
            </w:r>
          </w:p>
          <w:p w14:paraId="5C0FC298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proofErr w:type="spellStart"/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Tudorknot</w:t>
            </w:r>
            <w:proofErr w:type="spellEnd"/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3A937D4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DCFAE75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364B4AA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973C8D4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25</w:t>
            </w:r>
          </w:p>
        </w:tc>
      </w:tr>
      <w:tr w:rsidR="000B5AC9" w:rsidRPr="00B343E2" w14:paraId="760F5F18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BA5CBDC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28A6839" w14:textId="04350B88" w:rsidR="000B5AC9" w:rsidRPr="00B343E2" w:rsidRDefault="00D35F28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CH</w:t>
            </w:r>
            <w:r w:rsidR="000B5AC9"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 xml:space="preserve">7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2CD407A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ID,HSP2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72F6634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070C995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1F23A2A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4AE195A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23</w:t>
            </w:r>
          </w:p>
        </w:tc>
      </w:tr>
      <w:tr w:rsidR="000B5AC9" w:rsidRPr="00B343E2" w14:paraId="5DDCFB4B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6C00DE9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0E27697" w14:textId="0A48DE47" w:rsidR="000B5AC9" w:rsidRPr="00B343E2" w:rsidRDefault="00D35F28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CH</w:t>
            </w:r>
            <w:r w:rsidR="000B5AC9"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 xml:space="preserve">9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AEC5B9F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 xml:space="preserve">ARID, </w:t>
            </w:r>
            <w:proofErr w:type="spellStart"/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RFX_DNA_binding</w:t>
            </w:r>
            <w:proofErr w:type="spellEnd"/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883914A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A69BC5E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56C3EFB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4B92568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26</w:t>
            </w:r>
          </w:p>
        </w:tc>
      </w:tr>
      <w:tr w:rsidR="000B5AC9" w:rsidRPr="00B343E2" w14:paraId="48080BB0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1A15766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5A28DCB" w14:textId="6BDA1A3F" w:rsidR="000B5AC9" w:rsidRPr="00B343E2" w:rsidRDefault="00D35F28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CH</w:t>
            </w:r>
            <w:r w:rsidR="000B5AC9"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 xml:space="preserve">12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8265EE4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BRCT_2, Myb_DNAbind_2, ARID,Rap1_C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313345F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2CCF315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Not cluste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B964CE9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0117025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31</w:t>
            </w:r>
          </w:p>
        </w:tc>
      </w:tr>
      <w:tr w:rsidR="000B5AC9" w:rsidRPr="00B343E2" w14:paraId="3DAF1262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7B54D61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1667868" w14:textId="5C89B7F3" w:rsidR="000B5AC9" w:rsidRPr="00B343E2" w:rsidRDefault="00D35F28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CH</w:t>
            </w:r>
            <w:r w:rsidR="000B5AC9"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 xml:space="preserve">20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325CC20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ID,Med15_fungi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C14D71E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68D89FD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Not cluste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EF3A4EC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40ACEDF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</w:tr>
      <w:tr w:rsidR="000B5AC9" w:rsidRPr="00B343E2" w14:paraId="6B3CAF37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0611D7C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8B4D665" w14:textId="2C10B3A1" w:rsidR="000B5AC9" w:rsidRPr="00B343E2" w:rsidRDefault="00D35F28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CH</w:t>
            </w:r>
            <w:r w:rsidR="000B5AC9"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C91AAF3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Myb_DNAbind_2, ARID,Rap1_C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B57EE5D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7604791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Not cluste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3A66118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0E779E9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</w:tr>
      <w:tr w:rsidR="000B5AC9" w:rsidRPr="00B343E2" w14:paraId="0D35D144" w14:textId="77777777" w:rsidTr="00B343E2">
        <w:trPr>
          <w:jc w:val="center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21ACD71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948104A" w14:textId="6BC5C944" w:rsidR="000B5AC9" w:rsidRPr="00B343E2" w:rsidRDefault="00D35F28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ARCH</w:t>
            </w:r>
            <w:r w:rsidR="000B5AC9"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 xml:space="preserve">37 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CA5AF1D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DNMT1RFD,ARID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B3BC946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FA53ED3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Not cluste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167E790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A2B6106" w14:textId="77777777" w:rsidR="000B5AC9" w:rsidRPr="00B343E2" w:rsidRDefault="000B5AC9" w:rsidP="009253D6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n-IN"/>
              </w:rPr>
            </w:pPr>
            <w:r w:rsidRPr="00B343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</w:tr>
    </w:tbl>
    <w:p w14:paraId="64A9C603" w14:textId="77777777" w:rsidR="000B5AC9" w:rsidRPr="00B56BEC" w:rsidRDefault="000B5AC9" w:rsidP="009253D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01BD40F" w14:textId="033D8B1E" w:rsidR="008C4733" w:rsidRPr="00B56BEC" w:rsidRDefault="008C4733" w:rsidP="009253D6">
      <w:pPr>
        <w:widowControl/>
        <w:suppressAutoHyphens w:val="0"/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8C4733" w:rsidRPr="00B56BEC" w:rsidSect="00526924">
      <w:footerReference w:type="even" r:id="rId7"/>
      <w:footerReference w:type="default" r:id="rId8"/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919078" w14:textId="77777777" w:rsidR="00A165CC" w:rsidRDefault="00A165CC" w:rsidP="00157910">
      <w:r>
        <w:separator/>
      </w:r>
    </w:p>
  </w:endnote>
  <w:endnote w:type="continuationSeparator" w:id="0">
    <w:p w14:paraId="44544DED" w14:textId="77777777" w:rsidR="00A165CC" w:rsidRDefault="00A165CC" w:rsidP="00157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Droid Sans Fallback">
    <w:charset w:val="01"/>
    <w:family w:val="auto"/>
    <w:pitch w:val="variable"/>
  </w:font>
  <w:font w:name="FreeSans">
    <w:altName w:val="Times New Roman"/>
    <w:charset w:val="01"/>
    <w:family w:val="roman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7A8F9A" w14:textId="77777777" w:rsidR="00B56BEC" w:rsidRDefault="00B56BEC" w:rsidP="00A306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54D4F4" w14:textId="77777777" w:rsidR="00B56BEC" w:rsidRDefault="00B56BEC" w:rsidP="0015791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4B6B0D" w14:textId="77777777" w:rsidR="00B56BEC" w:rsidRDefault="00B56BEC" w:rsidP="00A306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53B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E0CDFE" w14:textId="77777777" w:rsidR="00B56BEC" w:rsidRDefault="00B56BEC" w:rsidP="001579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E3F1D2" w14:textId="77777777" w:rsidR="00A165CC" w:rsidRDefault="00A165CC" w:rsidP="00157910">
      <w:r>
        <w:separator/>
      </w:r>
    </w:p>
  </w:footnote>
  <w:footnote w:type="continuationSeparator" w:id="0">
    <w:p w14:paraId="376A6DA6" w14:textId="77777777" w:rsidR="00A165CC" w:rsidRDefault="00A165CC" w:rsidP="00157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652"/>
    <w:rsid w:val="00077524"/>
    <w:rsid w:val="000806CC"/>
    <w:rsid w:val="00086FA1"/>
    <w:rsid w:val="000B5AC9"/>
    <w:rsid w:val="000C0087"/>
    <w:rsid w:val="00143F7C"/>
    <w:rsid w:val="00157910"/>
    <w:rsid w:val="0024176F"/>
    <w:rsid w:val="0027360F"/>
    <w:rsid w:val="002919E1"/>
    <w:rsid w:val="002C31A6"/>
    <w:rsid w:val="002F13D7"/>
    <w:rsid w:val="003455AE"/>
    <w:rsid w:val="003A5E4E"/>
    <w:rsid w:val="003D2519"/>
    <w:rsid w:val="00461ACF"/>
    <w:rsid w:val="004E725E"/>
    <w:rsid w:val="00526924"/>
    <w:rsid w:val="005743A1"/>
    <w:rsid w:val="005D0502"/>
    <w:rsid w:val="005F2644"/>
    <w:rsid w:val="006B5A2B"/>
    <w:rsid w:val="007A2862"/>
    <w:rsid w:val="00862276"/>
    <w:rsid w:val="00875448"/>
    <w:rsid w:val="008C4733"/>
    <w:rsid w:val="008E32EE"/>
    <w:rsid w:val="008E69FB"/>
    <w:rsid w:val="009253D6"/>
    <w:rsid w:val="0092739A"/>
    <w:rsid w:val="00933BAF"/>
    <w:rsid w:val="0099537C"/>
    <w:rsid w:val="00A165CC"/>
    <w:rsid w:val="00A30692"/>
    <w:rsid w:val="00A5443F"/>
    <w:rsid w:val="00A85053"/>
    <w:rsid w:val="00AB7DB0"/>
    <w:rsid w:val="00B13A19"/>
    <w:rsid w:val="00B343E2"/>
    <w:rsid w:val="00B56BEC"/>
    <w:rsid w:val="00B630A5"/>
    <w:rsid w:val="00B97706"/>
    <w:rsid w:val="00C710C6"/>
    <w:rsid w:val="00CF1D60"/>
    <w:rsid w:val="00D35F28"/>
    <w:rsid w:val="00D50652"/>
    <w:rsid w:val="00D57B0F"/>
    <w:rsid w:val="00D851FC"/>
    <w:rsid w:val="00E353B6"/>
    <w:rsid w:val="00F52D21"/>
    <w:rsid w:val="00FF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77EC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652"/>
    <w:pPr>
      <w:widowControl w:val="0"/>
      <w:suppressAutoHyphens/>
    </w:pPr>
    <w:rPr>
      <w:rFonts w:ascii="Liberation Serif;Times New Roma" w:eastAsia="Droid Sans Fallback" w:hAnsi="Liberation Serif;Times New Roma" w:cs="FreeSans"/>
      <w:color w:val="00000A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A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C9"/>
    <w:rPr>
      <w:rFonts w:ascii="Lucida Grande" w:eastAsia="Droid Sans Fallback" w:hAnsi="Lucida Grande" w:cs="Lucida Grande"/>
      <w:color w:val="00000A"/>
      <w:sz w:val="18"/>
      <w:szCs w:val="18"/>
      <w:lang w:val="en-IN" w:eastAsia="zh-CN" w:bidi="hi-IN"/>
    </w:rPr>
  </w:style>
  <w:style w:type="paragraph" w:customStyle="1" w:styleId="Default">
    <w:name w:val="Default"/>
    <w:rsid w:val="000B5AC9"/>
    <w:pPr>
      <w:suppressAutoHyphens/>
    </w:pPr>
    <w:rPr>
      <w:rFonts w:ascii="Times New Roman" w:eastAsia="Times New Roman" w:hAnsi="Times New Roman" w:cs="Times New Roman"/>
      <w:sz w:val="20"/>
      <w:szCs w:val="20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1579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910"/>
    <w:rPr>
      <w:rFonts w:ascii="Liberation Serif;Times New Roma" w:eastAsia="Droid Sans Fallback" w:hAnsi="Liberation Serif;Times New Roma" w:cs="FreeSans"/>
      <w:color w:val="00000A"/>
      <w:lang w:val="en-IN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1579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652"/>
    <w:pPr>
      <w:widowControl w:val="0"/>
      <w:suppressAutoHyphens/>
    </w:pPr>
    <w:rPr>
      <w:rFonts w:ascii="Liberation Serif;Times New Roma" w:eastAsia="Droid Sans Fallback" w:hAnsi="Liberation Serif;Times New Roma" w:cs="FreeSans"/>
      <w:color w:val="00000A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A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C9"/>
    <w:rPr>
      <w:rFonts w:ascii="Lucida Grande" w:eastAsia="Droid Sans Fallback" w:hAnsi="Lucida Grande" w:cs="Lucida Grande"/>
      <w:color w:val="00000A"/>
      <w:sz w:val="18"/>
      <w:szCs w:val="18"/>
      <w:lang w:val="en-IN" w:eastAsia="zh-CN" w:bidi="hi-IN"/>
    </w:rPr>
  </w:style>
  <w:style w:type="paragraph" w:customStyle="1" w:styleId="Default">
    <w:name w:val="Default"/>
    <w:rsid w:val="000B5AC9"/>
    <w:pPr>
      <w:suppressAutoHyphens/>
    </w:pPr>
    <w:rPr>
      <w:rFonts w:ascii="Times New Roman" w:eastAsia="Times New Roman" w:hAnsi="Times New Roman" w:cs="Times New Roman"/>
      <w:sz w:val="20"/>
      <w:szCs w:val="20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1579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910"/>
    <w:rPr>
      <w:rFonts w:ascii="Liberation Serif;Times New Roma" w:eastAsia="Droid Sans Fallback" w:hAnsi="Liberation Serif;Times New Roma" w:cs="FreeSans"/>
      <w:color w:val="00000A"/>
      <w:lang w:val="en-IN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157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vir Singh</dc:creator>
  <cp:keywords/>
  <dc:description/>
  <cp:lastModifiedBy>Mahavir Singh</cp:lastModifiedBy>
  <cp:revision>2</cp:revision>
  <cp:lastPrinted>2017-10-13T13:19:00Z</cp:lastPrinted>
  <dcterms:created xsi:type="dcterms:W3CDTF">2018-10-03T08:42:00Z</dcterms:created>
  <dcterms:modified xsi:type="dcterms:W3CDTF">2018-10-03T08:42:00Z</dcterms:modified>
</cp:coreProperties>
</file>